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FAEA" w14:textId="7A0D6BAB" w:rsidR="00914A26" w:rsidRDefault="008E6609" w:rsidP="00914A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660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14A26" w:rsidRPr="00F60BCF">
        <w:t xml:space="preserve"> </w:t>
      </w:r>
      <w:r w:rsidR="00914A26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914A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4A26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14A26">
        <w:rPr>
          <w:rFonts w:ascii="Times New Roman" w:hAnsi="Times New Roman" w:cs="Times New Roman"/>
          <w:b/>
          <w:bCs/>
          <w:sz w:val="24"/>
          <w:szCs w:val="24"/>
        </w:rPr>
        <w:t>TFQI</w:t>
      </w:r>
      <w:r w:rsidR="00914A26" w:rsidRPr="00914A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FT4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31"/>
        <w:gridCol w:w="2204"/>
        <w:gridCol w:w="2205"/>
        <w:gridCol w:w="2205"/>
        <w:gridCol w:w="2205"/>
        <w:gridCol w:w="1191"/>
      </w:tblGrid>
      <w:tr w:rsidR="00914A26" w14:paraId="2F97D8FF" w14:textId="77777777" w:rsidTr="00DD2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auto"/>
            </w:tcBorders>
          </w:tcPr>
          <w:p w14:paraId="5AE6DD84" w14:textId="77777777" w:rsidR="00914A26" w:rsidRDefault="00914A26" w:rsidP="00DD21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65CCEA1E" w14:textId="77777777" w:rsidR="00914A26" w:rsidRPr="00F60BCF" w:rsidRDefault="00914A26" w:rsidP="00DD21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13E6096" w14:textId="77777777" w:rsidR="00914A26" w:rsidRDefault="00914A26" w:rsidP="00DD21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510C0C3E" w14:textId="77777777" w:rsidR="00914A26" w:rsidRDefault="00914A26" w:rsidP="00DD21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563E97BD" w14:textId="77777777" w:rsidR="00914A26" w:rsidRDefault="00914A26" w:rsidP="00DD21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A502492" w14:textId="77777777" w:rsidR="00914A26" w:rsidRDefault="00914A26" w:rsidP="00DD21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914A26" w14:paraId="2902A55B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F6C6DF3" w14:textId="77777777" w:rsidR="00914A26" w:rsidRDefault="00914A26" w:rsidP="00914A2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4" w:type="dxa"/>
          </w:tcPr>
          <w:p w14:paraId="2DC2EFC6" w14:textId="4EA5232C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4.99±1.00</w:t>
            </w:r>
          </w:p>
        </w:tc>
        <w:tc>
          <w:tcPr>
            <w:tcW w:w="2205" w:type="dxa"/>
          </w:tcPr>
          <w:p w14:paraId="2A75595F" w14:textId="30433018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0.35±1.51</w:t>
            </w:r>
          </w:p>
        </w:tc>
        <w:tc>
          <w:tcPr>
            <w:tcW w:w="2205" w:type="dxa"/>
          </w:tcPr>
          <w:p w14:paraId="72F24E33" w14:textId="1C98CBC8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4.83±1.58</w:t>
            </w:r>
          </w:p>
        </w:tc>
        <w:tc>
          <w:tcPr>
            <w:tcW w:w="2205" w:type="dxa"/>
          </w:tcPr>
          <w:p w14:paraId="54AEFFAD" w14:textId="2CCE80F0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35±0.99</w:t>
            </w:r>
          </w:p>
        </w:tc>
        <w:tc>
          <w:tcPr>
            <w:tcW w:w="1191" w:type="dxa"/>
          </w:tcPr>
          <w:p w14:paraId="58936125" w14:textId="5B6722C0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01*</w:t>
            </w:r>
          </w:p>
        </w:tc>
      </w:tr>
      <w:tr w:rsidR="00914A26" w14:paraId="38BE674F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58E5086" w14:textId="77777777" w:rsidR="00914A26" w:rsidRDefault="00914A26" w:rsidP="00DD21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4" w:type="dxa"/>
          </w:tcPr>
          <w:p w14:paraId="1FB414ED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A937F52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788419B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149C8D3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36AA279C" w14:textId="7E68F263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01*</w:t>
            </w:r>
          </w:p>
        </w:tc>
      </w:tr>
      <w:tr w:rsidR="00914A26" w14:paraId="0F7AFBAE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B8E2128" w14:textId="77777777" w:rsidR="00914A26" w:rsidRDefault="00914A26" w:rsidP="00914A2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4" w:type="dxa"/>
          </w:tcPr>
          <w:p w14:paraId="169AE51C" w14:textId="6E93EBBF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4(40.31)</w:t>
            </w:r>
          </w:p>
        </w:tc>
        <w:tc>
          <w:tcPr>
            <w:tcW w:w="2205" w:type="dxa"/>
          </w:tcPr>
          <w:p w14:paraId="4F541419" w14:textId="3BC8033C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3(58.23)</w:t>
            </w:r>
          </w:p>
        </w:tc>
        <w:tc>
          <w:tcPr>
            <w:tcW w:w="2205" w:type="dxa"/>
          </w:tcPr>
          <w:p w14:paraId="6793F45F" w14:textId="0330F097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0(71.19)</w:t>
            </w:r>
          </w:p>
        </w:tc>
        <w:tc>
          <w:tcPr>
            <w:tcW w:w="2205" w:type="dxa"/>
          </w:tcPr>
          <w:p w14:paraId="3212D2EE" w14:textId="078A7187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9(75.87)</w:t>
            </w:r>
          </w:p>
        </w:tc>
        <w:tc>
          <w:tcPr>
            <w:tcW w:w="1191" w:type="dxa"/>
          </w:tcPr>
          <w:p w14:paraId="1732B5F3" w14:textId="77777777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4A26" w14:paraId="0AD1FD22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C15F1DD" w14:textId="77777777" w:rsidR="00914A26" w:rsidRDefault="00914A26" w:rsidP="00914A2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4" w:type="dxa"/>
          </w:tcPr>
          <w:p w14:paraId="70EC9934" w14:textId="65320303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(20.42)</w:t>
            </w:r>
          </w:p>
        </w:tc>
        <w:tc>
          <w:tcPr>
            <w:tcW w:w="2205" w:type="dxa"/>
          </w:tcPr>
          <w:p w14:paraId="3FBE4BB6" w14:textId="4AAA790D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4(17.18)</w:t>
            </w:r>
          </w:p>
        </w:tc>
        <w:tc>
          <w:tcPr>
            <w:tcW w:w="2205" w:type="dxa"/>
          </w:tcPr>
          <w:p w14:paraId="026B6DA5" w14:textId="08F2B2A8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(10.85)</w:t>
            </w:r>
          </w:p>
        </w:tc>
        <w:tc>
          <w:tcPr>
            <w:tcW w:w="2205" w:type="dxa"/>
          </w:tcPr>
          <w:p w14:paraId="6E5A1553" w14:textId="61BC7CB8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(7.88)</w:t>
            </w:r>
          </w:p>
        </w:tc>
        <w:tc>
          <w:tcPr>
            <w:tcW w:w="1191" w:type="dxa"/>
          </w:tcPr>
          <w:p w14:paraId="10F10ED0" w14:textId="77777777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4A26" w14:paraId="516450EC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4E8C457" w14:textId="77777777" w:rsidR="00914A26" w:rsidRDefault="00914A26" w:rsidP="00914A2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4" w:type="dxa"/>
          </w:tcPr>
          <w:p w14:paraId="60C0FFEA" w14:textId="170986B2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6(39.27)</w:t>
            </w:r>
          </w:p>
        </w:tc>
        <w:tc>
          <w:tcPr>
            <w:tcW w:w="2205" w:type="dxa"/>
          </w:tcPr>
          <w:p w14:paraId="6726AAB1" w14:textId="63812B0F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9(24.59)</w:t>
            </w:r>
          </w:p>
        </w:tc>
        <w:tc>
          <w:tcPr>
            <w:tcW w:w="2205" w:type="dxa"/>
          </w:tcPr>
          <w:p w14:paraId="516F3DB6" w14:textId="6D5DDAD4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5(17.96)</w:t>
            </w:r>
          </w:p>
        </w:tc>
        <w:tc>
          <w:tcPr>
            <w:tcW w:w="2205" w:type="dxa"/>
          </w:tcPr>
          <w:p w14:paraId="339F6129" w14:textId="44A0E4EF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(16.25)</w:t>
            </w:r>
          </w:p>
        </w:tc>
        <w:tc>
          <w:tcPr>
            <w:tcW w:w="1191" w:type="dxa"/>
          </w:tcPr>
          <w:p w14:paraId="045F26E8" w14:textId="77777777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4A26" w14:paraId="1BD069DD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08141E2" w14:textId="77777777" w:rsidR="00914A26" w:rsidRDefault="00914A26" w:rsidP="00DD21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4" w:type="dxa"/>
          </w:tcPr>
          <w:p w14:paraId="49C92DE7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5F2D69A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01FAA10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9CBF2AB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10294F35" w14:textId="5E910A5F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85</w:t>
            </w:r>
          </w:p>
        </w:tc>
      </w:tr>
      <w:tr w:rsidR="00914A26" w14:paraId="326B8C23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57A134F" w14:textId="77777777" w:rsidR="00914A26" w:rsidRDefault="00914A26" w:rsidP="00914A2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4" w:type="dxa"/>
          </w:tcPr>
          <w:p w14:paraId="5743973D" w14:textId="5BA75384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2(55.89)</w:t>
            </w:r>
          </w:p>
        </w:tc>
        <w:tc>
          <w:tcPr>
            <w:tcW w:w="2205" w:type="dxa"/>
          </w:tcPr>
          <w:p w14:paraId="570DDB52" w14:textId="3D3BE2A5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5(59.31)</w:t>
            </w:r>
          </w:p>
        </w:tc>
        <w:tc>
          <w:tcPr>
            <w:tcW w:w="2205" w:type="dxa"/>
          </w:tcPr>
          <w:p w14:paraId="49A3C2AA" w14:textId="3D7298CD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7(55.72)</w:t>
            </w:r>
          </w:p>
        </w:tc>
        <w:tc>
          <w:tcPr>
            <w:tcW w:w="2205" w:type="dxa"/>
          </w:tcPr>
          <w:p w14:paraId="2A6FC07C" w14:textId="705CC789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9(57.92)</w:t>
            </w:r>
          </w:p>
        </w:tc>
        <w:tc>
          <w:tcPr>
            <w:tcW w:w="1191" w:type="dxa"/>
          </w:tcPr>
          <w:p w14:paraId="1C382EE3" w14:textId="77777777" w:rsidR="00914A26" w:rsidRPr="007601C5" w:rsidRDefault="00914A26" w:rsidP="00914A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4A26" w14:paraId="5EDAC92F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2EBF41A" w14:textId="77777777" w:rsidR="00914A26" w:rsidRDefault="00914A26" w:rsidP="00914A2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4" w:type="dxa"/>
          </w:tcPr>
          <w:p w14:paraId="11007E09" w14:textId="325FD585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4(44.11)</w:t>
            </w:r>
          </w:p>
        </w:tc>
        <w:tc>
          <w:tcPr>
            <w:tcW w:w="2205" w:type="dxa"/>
          </w:tcPr>
          <w:p w14:paraId="5AEFEB05" w14:textId="218F27CF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1(40.69)</w:t>
            </w:r>
          </w:p>
        </w:tc>
        <w:tc>
          <w:tcPr>
            <w:tcW w:w="2205" w:type="dxa"/>
          </w:tcPr>
          <w:p w14:paraId="41181128" w14:textId="0BF6F789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9(44.28)</w:t>
            </w:r>
          </w:p>
        </w:tc>
        <w:tc>
          <w:tcPr>
            <w:tcW w:w="2205" w:type="dxa"/>
          </w:tcPr>
          <w:p w14:paraId="53570C6A" w14:textId="1C82F340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8(42.08)</w:t>
            </w:r>
          </w:p>
        </w:tc>
        <w:tc>
          <w:tcPr>
            <w:tcW w:w="1191" w:type="dxa"/>
          </w:tcPr>
          <w:p w14:paraId="4D841307" w14:textId="77777777" w:rsidR="00914A26" w:rsidRPr="007601C5" w:rsidRDefault="00914A26" w:rsidP="00914A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4A26" w14:paraId="1ED670C1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A650185" w14:textId="77777777" w:rsidR="00914A26" w:rsidRDefault="00914A26" w:rsidP="00DD21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4" w:type="dxa"/>
          </w:tcPr>
          <w:p w14:paraId="5FF7FEF1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7FC4329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3A94D0B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0FD6DFA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1570AE2B" w14:textId="74EDBA9A" w:rsidR="00914A26" w:rsidRPr="007601C5" w:rsidRDefault="00183D47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1*</w:t>
            </w:r>
          </w:p>
        </w:tc>
      </w:tr>
      <w:tr w:rsidR="00183D47" w14:paraId="62253027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3B065E2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exican american</w:t>
            </w:r>
          </w:p>
        </w:tc>
        <w:tc>
          <w:tcPr>
            <w:tcW w:w="2204" w:type="dxa"/>
          </w:tcPr>
          <w:p w14:paraId="41414F0E" w14:textId="1BD1AA45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(10.62)</w:t>
            </w:r>
          </w:p>
        </w:tc>
        <w:tc>
          <w:tcPr>
            <w:tcW w:w="2205" w:type="dxa"/>
          </w:tcPr>
          <w:p w14:paraId="018293E9" w14:textId="557DDFB9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(3.68)</w:t>
            </w:r>
          </w:p>
        </w:tc>
        <w:tc>
          <w:tcPr>
            <w:tcW w:w="2205" w:type="dxa"/>
          </w:tcPr>
          <w:p w14:paraId="0970F5EA" w14:textId="58FCA10F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9(6.37)</w:t>
            </w:r>
          </w:p>
        </w:tc>
        <w:tc>
          <w:tcPr>
            <w:tcW w:w="2205" w:type="dxa"/>
          </w:tcPr>
          <w:p w14:paraId="4D96C230" w14:textId="6EBBA905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(7.61)</w:t>
            </w:r>
          </w:p>
        </w:tc>
        <w:tc>
          <w:tcPr>
            <w:tcW w:w="1191" w:type="dxa"/>
          </w:tcPr>
          <w:p w14:paraId="2BA488E9" w14:textId="77777777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183D47" w14:paraId="57B730CF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7B53C62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black</w:t>
            </w:r>
          </w:p>
        </w:tc>
        <w:tc>
          <w:tcPr>
            <w:tcW w:w="2204" w:type="dxa"/>
          </w:tcPr>
          <w:p w14:paraId="0EDA4AE1" w14:textId="30500639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1(17.38)</w:t>
            </w:r>
          </w:p>
        </w:tc>
        <w:tc>
          <w:tcPr>
            <w:tcW w:w="2205" w:type="dxa"/>
          </w:tcPr>
          <w:p w14:paraId="677753F5" w14:textId="090B97A5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5(17.84)</w:t>
            </w:r>
          </w:p>
        </w:tc>
        <w:tc>
          <w:tcPr>
            <w:tcW w:w="2205" w:type="dxa"/>
          </w:tcPr>
          <w:p w14:paraId="67DCBD03" w14:textId="1CC54DBD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(10.52)</w:t>
            </w:r>
          </w:p>
        </w:tc>
        <w:tc>
          <w:tcPr>
            <w:tcW w:w="2205" w:type="dxa"/>
          </w:tcPr>
          <w:p w14:paraId="1A4C0238" w14:textId="5844195C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1(8.41)</w:t>
            </w:r>
          </w:p>
        </w:tc>
        <w:tc>
          <w:tcPr>
            <w:tcW w:w="1191" w:type="dxa"/>
          </w:tcPr>
          <w:p w14:paraId="70FDE7EC" w14:textId="77777777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183D47" w14:paraId="1824C837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9D85A94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white</w:t>
            </w:r>
          </w:p>
        </w:tc>
        <w:tc>
          <w:tcPr>
            <w:tcW w:w="2204" w:type="dxa"/>
          </w:tcPr>
          <w:p w14:paraId="6C17B063" w14:textId="478DC61F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3(59.81)</w:t>
            </w:r>
          </w:p>
        </w:tc>
        <w:tc>
          <w:tcPr>
            <w:tcW w:w="2205" w:type="dxa"/>
          </w:tcPr>
          <w:p w14:paraId="63D6B0E3" w14:textId="24F67C17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5(69.79)</w:t>
            </w:r>
          </w:p>
        </w:tc>
        <w:tc>
          <w:tcPr>
            <w:tcW w:w="2205" w:type="dxa"/>
          </w:tcPr>
          <w:p w14:paraId="3E4CD619" w14:textId="1F033641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4(72.87)</w:t>
            </w:r>
          </w:p>
        </w:tc>
        <w:tc>
          <w:tcPr>
            <w:tcW w:w="2205" w:type="dxa"/>
          </w:tcPr>
          <w:p w14:paraId="24BE4A8F" w14:textId="5945226B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9(75.48)</w:t>
            </w:r>
          </w:p>
        </w:tc>
        <w:tc>
          <w:tcPr>
            <w:tcW w:w="1191" w:type="dxa"/>
          </w:tcPr>
          <w:p w14:paraId="333F22BF" w14:textId="77777777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183D47" w14:paraId="7F241B9D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6219CC1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hispanic</w:t>
            </w:r>
          </w:p>
        </w:tc>
        <w:tc>
          <w:tcPr>
            <w:tcW w:w="2204" w:type="dxa"/>
          </w:tcPr>
          <w:p w14:paraId="6287697C" w14:textId="4C4655A9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3(6.59)</w:t>
            </w:r>
          </w:p>
        </w:tc>
        <w:tc>
          <w:tcPr>
            <w:tcW w:w="2205" w:type="dxa"/>
          </w:tcPr>
          <w:p w14:paraId="7FE69DEC" w14:textId="415118B9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(4.28)</w:t>
            </w:r>
          </w:p>
        </w:tc>
        <w:tc>
          <w:tcPr>
            <w:tcW w:w="2205" w:type="dxa"/>
          </w:tcPr>
          <w:p w14:paraId="4D456BCE" w14:textId="5F2E535D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(4.82)</w:t>
            </w:r>
          </w:p>
        </w:tc>
        <w:tc>
          <w:tcPr>
            <w:tcW w:w="2205" w:type="dxa"/>
          </w:tcPr>
          <w:p w14:paraId="7B45AE73" w14:textId="0F40EEAE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(4.19)</w:t>
            </w:r>
          </w:p>
        </w:tc>
        <w:tc>
          <w:tcPr>
            <w:tcW w:w="1191" w:type="dxa"/>
          </w:tcPr>
          <w:p w14:paraId="3B427234" w14:textId="77777777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183D47" w14:paraId="3845CC55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744575D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 - including multi-racial</w:t>
            </w:r>
          </w:p>
        </w:tc>
        <w:tc>
          <w:tcPr>
            <w:tcW w:w="2204" w:type="dxa"/>
          </w:tcPr>
          <w:p w14:paraId="03D8520C" w14:textId="49113F29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(5.61)</w:t>
            </w:r>
          </w:p>
        </w:tc>
        <w:tc>
          <w:tcPr>
            <w:tcW w:w="2205" w:type="dxa"/>
          </w:tcPr>
          <w:p w14:paraId="1CD03FDF" w14:textId="35B0D958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(4.42)</w:t>
            </w:r>
          </w:p>
        </w:tc>
        <w:tc>
          <w:tcPr>
            <w:tcW w:w="2205" w:type="dxa"/>
          </w:tcPr>
          <w:p w14:paraId="7C2F199C" w14:textId="5C8EC974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(5.42)</w:t>
            </w:r>
          </w:p>
        </w:tc>
        <w:tc>
          <w:tcPr>
            <w:tcW w:w="2205" w:type="dxa"/>
          </w:tcPr>
          <w:p w14:paraId="35F68071" w14:textId="6CD341BA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(4.31)</w:t>
            </w:r>
          </w:p>
        </w:tc>
        <w:tc>
          <w:tcPr>
            <w:tcW w:w="1191" w:type="dxa"/>
          </w:tcPr>
          <w:p w14:paraId="4CAA31D0" w14:textId="77777777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4A26" w14:paraId="76228215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8BCB590" w14:textId="77777777" w:rsidR="00914A26" w:rsidRDefault="00914A26" w:rsidP="00DD21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4" w:type="dxa"/>
          </w:tcPr>
          <w:p w14:paraId="2A8E499A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FAA6F30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87860E6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D2A36EF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78A77CB" w14:textId="1FBE1FC6" w:rsidR="00914A26" w:rsidRPr="007601C5" w:rsidRDefault="00183D47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88</w:t>
            </w:r>
          </w:p>
        </w:tc>
      </w:tr>
      <w:tr w:rsidR="00183D47" w14:paraId="6F790BFC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4E54994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4" w:type="dxa"/>
          </w:tcPr>
          <w:p w14:paraId="0B44869D" w14:textId="31CAA4C2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0(46.57)</w:t>
            </w:r>
          </w:p>
        </w:tc>
        <w:tc>
          <w:tcPr>
            <w:tcW w:w="2205" w:type="dxa"/>
          </w:tcPr>
          <w:p w14:paraId="5EECF253" w14:textId="40E3BC99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8(47.26)</w:t>
            </w:r>
          </w:p>
        </w:tc>
        <w:tc>
          <w:tcPr>
            <w:tcW w:w="2205" w:type="dxa"/>
          </w:tcPr>
          <w:p w14:paraId="43194A52" w14:textId="2082D96D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4(45.69)</w:t>
            </w:r>
          </w:p>
        </w:tc>
        <w:tc>
          <w:tcPr>
            <w:tcW w:w="2205" w:type="dxa"/>
          </w:tcPr>
          <w:p w14:paraId="3C450268" w14:textId="4BA9D329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7(46.52)</w:t>
            </w:r>
          </w:p>
        </w:tc>
        <w:tc>
          <w:tcPr>
            <w:tcW w:w="1191" w:type="dxa"/>
          </w:tcPr>
          <w:p w14:paraId="3E7A28B9" w14:textId="77777777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183D47" w14:paraId="294F96C1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1CDA707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4" w:type="dxa"/>
          </w:tcPr>
          <w:p w14:paraId="198D815A" w14:textId="79AA25EA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1(42.21)</w:t>
            </w:r>
          </w:p>
        </w:tc>
        <w:tc>
          <w:tcPr>
            <w:tcW w:w="2205" w:type="dxa"/>
          </w:tcPr>
          <w:p w14:paraId="64A809F2" w14:textId="59EB468A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4(40.38)</w:t>
            </w:r>
          </w:p>
        </w:tc>
        <w:tc>
          <w:tcPr>
            <w:tcW w:w="2205" w:type="dxa"/>
          </w:tcPr>
          <w:p w14:paraId="1D928838" w14:textId="790E2964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9(38.97)</w:t>
            </w:r>
          </w:p>
        </w:tc>
        <w:tc>
          <w:tcPr>
            <w:tcW w:w="2205" w:type="dxa"/>
          </w:tcPr>
          <w:p w14:paraId="19809720" w14:textId="30DAE9D1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4(38.98)</w:t>
            </w:r>
          </w:p>
        </w:tc>
        <w:tc>
          <w:tcPr>
            <w:tcW w:w="1191" w:type="dxa"/>
          </w:tcPr>
          <w:p w14:paraId="753264BD" w14:textId="77777777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183D47" w14:paraId="051B5897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D5739C2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4" w:type="dxa"/>
          </w:tcPr>
          <w:p w14:paraId="464FCAE7" w14:textId="55D78AE8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3(11.22)</w:t>
            </w:r>
          </w:p>
        </w:tc>
        <w:tc>
          <w:tcPr>
            <w:tcW w:w="2205" w:type="dxa"/>
          </w:tcPr>
          <w:p w14:paraId="7E27CA78" w14:textId="095C9D88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3(12.37)</w:t>
            </w:r>
          </w:p>
        </w:tc>
        <w:tc>
          <w:tcPr>
            <w:tcW w:w="2205" w:type="dxa"/>
          </w:tcPr>
          <w:p w14:paraId="578F5388" w14:textId="3E7A39DD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3(15.34)</w:t>
            </w:r>
          </w:p>
        </w:tc>
        <w:tc>
          <w:tcPr>
            <w:tcW w:w="2205" w:type="dxa"/>
          </w:tcPr>
          <w:p w14:paraId="30845EA6" w14:textId="206F417A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4(14.50)</w:t>
            </w:r>
          </w:p>
        </w:tc>
        <w:tc>
          <w:tcPr>
            <w:tcW w:w="1191" w:type="dxa"/>
          </w:tcPr>
          <w:p w14:paraId="612FE2C4" w14:textId="77777777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183D47" w14:paraId="2ED65E9F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522551A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 (ng/mL)</w:t>
            </w:r>
          </w:p>
        </w:tc>
        <w:tc>
          <w:tcPr>
            <w:tcW w:w="2204" w:type="dxa"/>
          </w:tcPr>
          <w:p w14:paraId="11277B6C" w14:textId="6C2DF533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.88±1.97</w:t>
            </w:r>
          </w:p>
        </w:tc>
        <w:tc>
          <w:tcPr>
            <w:tcW w:w="2205" w:type="dxa"/>
          </w:tcPr>
          <w:p w14:paraId="32B6A1D2" w14:textId="3A24837D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03±2.02</w:t>
            </w:r>
          </w:p>
        </w:tc>
        <w:tc>
          <w:tcPr>
            <w:tcW w:w="2205" w:type="dxa"/>
          </w:tcPr>
          <w:p w14:paraId="236AC8FC" w14:textId="25D523DC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.74±1.74</w:t>
            </w:r>
          </w:p>
        </w:tc>
        <w:tc>
          <w:tcPr>
            <w:tcW w:w="2205" w:type="dxa"/>
          </w:tcPr>
          <w:p w14:paraId="52AD4144" w14:textId="7CCD7367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10±1.87</w:t>
            </w:r>
          </w:p>
        </w:tc>
        <w:tc>
          <w:tcPr>
            <w:tcW w:w="1191" w:type="dxa"/>
          </w:tcPr>
          <w:p w14:paraId="5BAD9FC0" w14:textId="70D1375E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3</w:t>
            </w:r>
          </w:p>
        </w:tc>
      </w:tr>
      <w:tr w:rsidR="00183D47" w14:paraId="4A340FDE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0F8B361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 (IU/mL)</w:t>
            </w:r>
          </w:p>
        </w:tc>
        <w:tc>
          <w:tcPr>
            <w:tcW w:w="2204" w:type="dxa"/>
          </w:tcPr>
          <w:p w14:paraId="1006843B" w14:textId="38C674F5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.97±0.27</w:t>
            </w:r>
          </w:p>
        </w:tc>
        <w:tc>
          <w:tcPr>
            <w:tcW w:w="2205" w:type="dxa"/>
          </w:tcPr>
          <w:p w14:paraId="650B85CD" w14:textId="3081A629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.72±5.89</w:t>
            </w:r>
          </w:p>
        </w:tc>
        <w:tc>
          <w:tcPr>
            <w:tcW w:w="2205" w:type="dxa"/>
          </w:tcPr>
          <w:p w14:paraId="0618F66C" w14:textId="78D02D7C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48±7.58</w:t>
            </w:r>
          </w:p>
        </w:tc>
        <w:tc>
          <w:tcPr>
            <w:tcW w:w="2205" w:type="dxa"/>
          </w:tcPr>
          <w:p w14:paraId="06B244C3" w14:textId="656DEFE5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8.23±9.84</w:t>
            </w:r>
          </w:p>
        </w:tc>
        <w:tc>
          <w:tcPr>
            <w:tcW w:w="1191" w:type="dxa"/>
          </w:tcPr>
          <w:p w14:paraId="000490CF" w14:textId="4215992B" w:rsidR="00183D47" w:rsidRPr="007601C5" w:rsidRDefault="00183D47" w:rsidP="00183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2</w:t>
            </w:r>
            <w:r w:rsidR="006A0CD4"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183D47" w14:paraId="022C58C8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A519A1B" w14:textId="77777777" w:rsidR="00183D47" w:rsidRDefault="00183D47" w:rsidP="00183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 (IU/mL)</w:t>
            </w:r>
          </w:p>
        </w:tc>
        <w:tc>
          <w:tcPr>
            <w:tcW w:w="2204" w:type="dxa"/>
          </w:tcPr>
          <w:p w14:paraId="3791D912" w14:textId="1DD9D697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.46±9.63</w:t>
            </w:r>
          </w:p>
        </w:tc>
        <w:tc>
          <w:tcPr>
            <w:tcW w:w="2205" w:type="dxa"/>
          </w:tcPr>
          <w:p w14:paraId="71416A84" w14:textId="490A3134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02±5.85</w:t>
            </w:r>
          </w:p>
        </w:tc>
        <w:tc>
          <w:tcPr>
            <w:tcW w:w="2205" w:type="dxa"/>
          </w:tcPr>
          <w:p w14:paraId="75A04821" w14:textId="270E6345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93±4.13</w:t>
            </w:r>
          </w:p>
        </w:tc>
        <w:tc>
          <w:tcPr>
            <w:tcW w:w="2205" w:type="dxa"/>
          </w:tcPr>
          <w:p w14:paraId="20FC15B2" w14:textId="6E031D90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77±6.23</w:t>
            </w:r>
          </w:p>
        </w:tc>
        <w:tc>
          <w:tcPr>
            <w:tcW w:w="1191" w:type="dxa"/>
          </w:tcPr>
          <w:p w14:paraId="01D92350" w14:textId="089212CE" w:rsidR="00183D47" w:rsidRPr="007601C5" w:rsidRDefault="00183D47" w:rsidP="00183D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1</w:t>
            </w:r>
          </w:p>
        </w:tc>
      </w:tr>
      <w:tr w:rsidR="006A0CD4" w14:paraId="4AF6B6F5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A56A448" w14:textId="77777777" w:rsidR="006A0CD4" w:rsidRDefault="006A0CD4" w:rsidP="006A0CD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68E954C3" w14:textId="7901440F" w:rsidR="006A0CD4" w:rsidRPr="007601C5" w:rsidRDefault="006A0CD4" w:rsidP="006A0C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02±0.57</w:t>
            </w:r>
          </w:p>
        </w:tc>
        <w:tc>
          <w:tcPr>
            <w:tcW w:w="2205" w:type="dxa"/>
          </w:tcPr>
          <w:p w14:paraId="5A65A3B7" w14:textId="409CE497" w:rsidR="006A0CD4" w:rsidRPr="007601C5" w:rsidRDefault="006A0CD4" w:rsidP="006A0C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18±0.69</w:t>
            </w:r>
          </w:p>
        </w:tc>
        <w:tc>
          <w:tcPr>
            <w:tcW w:w="2205" w:type="dxa"/>
          </w:tcPr>
          <w:p w14:paraId="08468C62" w14:textId="5DFA597C" w:rsidR="006A0CD4" w:rsidRPr="007601C5" w:rsidRDefault="006A0CD4" w:rsidP="006A0C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82±0.69</w:t>
            </w:r>
          </w:p>
        </w:tc>
        <w:tc>
          <w:tcPr>
            <w:tcW w:w="2205" w:type="dxa"/>
          </w:tcPr>
          <w:p w14:paraId="15844A78" w14:textId="6847C1B6" w:rsidR="006A0CD4" w:rsidRPr="007601C5" w:rsidRDefault="006A0CD4" w:rsidP="006A0C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26±0.71</w:t>
            </w:r>
          </w:p>
        </w:tc>
        <w:tc>
          <w:tcPr>
            <w:tcW w:w="1191" w:type="dxa"/>
          </w:tcPr>
          <w:p w14:paraId="0F29A049" w14:textId="23DF50E4" w:rsidR="006A0CD4" w:rsidRPr="007601C5" w:rsidRDefault="006A0CD4" w:rsidP="006A0C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98</w:t>
            </w:r>
          </w:p>
        </w:tc>
      </w:tr>
      <w:tr w:rsidR="006267B6" w14:paraId="7F235813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5D5B5CF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22ACBA1E" w14:textId="33B5C79A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54±1.29</w:t>
            </w:r>
          </w:p>
        </w:tc>
        <w:tc>
          <w:tcPr>
            <w:tcW w:w="2205" w:type="dxa"/>
          </w:tcPr>
          <w:p w14:paraId="576CC460" w14:textId="5FB7271A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.28±0.69</w:t>
            </w:r>
          </w:p>
        </w:tc>
        <w:tc>
          <w:tcPr>
            <w:tcW w:w="2205" w:type="dxa"/>
          </w:tcPr>
          <w:p w14:paraId="02B6688D" w14:textId="1063E737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11±1.48</w:t>
            </w:r>
          </w:p>
        </w:tc>
        <w:tc>
          <w:tcPr>
            <w:tcW w:w="2205" w:type="dxa"/>
          </w:tcPr>
          <w:p w14:paraId="2AD59C40" w14:textId="63A9E97E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.71±1.71</w:t>
            </w:r>
          </w:p>
        </w:tc>
        <w:tc>
          <w:tcPr>
            <w:tcW w:w="1191" w:type="dxa"/>
          </w:tcPr>
          <w:p w14:paraId="5FD8117A" w14:textId="5C555083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2*</w:t>
            </w:r>
          </w:p>
        </w:tc>
      </w:tr>
      <w:tr w:rsidR="006267B6" w14:paraId="7F78B743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9F6BA2E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59513221" w14:textId="361BFEB7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8.95±1.07</w:t>
            </w:r>
          </w:p>
        </w:tc>
        <w:tc>
          <w:tcPr>
            <w:tcW w:w="2205" w:type="dxa"/>
          </w:tcPr>
          <w:p w14:paraId="1AFCF767" w14:textId="6B07752A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73±0.83</w:t>
            </w:r>
          </w:p>
        </w:tc>
        <w:tc>
          <w:tcPr>
            <w:tcW w:w="2205" w:type="dxa"/>
          </w:tcPr>
          <w:p w14:paraId="75ABF4F8" w14:textId="1826BF6D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48±3.80</w:t>
            </w:r>
          </w:p>
        </w:tc>
        <w:tc>
          <w:tcPr>
            <w:tcW w:w="2205" w:type="dxa"/>
          </w:tcPr>
          <w:p w14:paraId="60E1C407" w14:textId="218A731E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08±0.97</w:t>
            </w:r>
          </w:p>
        </w:tc>
        <w:tc>
          <w:tcPr>
            <w:tcW w:w="1191" w:type="dxa"/>
          </w:tcPr>
          <w:p w14:paraId="502A3D26" w14:textId="4FFEA308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6267B6" w14:paraId="59A690E5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51B8B16" w14:textId="77777777" w:rsidR="006267B6" w:rsidRPr="00237CEC" w:rsidRDefault="006267B6" w:rsidP="006267B6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1CB3ADAD" w14:textId="311A6ED6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.56±1.01</w:t>
            </w:r>
          </w:p>
        </w:tc>
        <w:tc>
          <w:tcPr>
            <w:tcW w:w="2205" w:type="dxa"/>
          </w:tcPr>
          <w:p w14:paraId="341A81CB" w14:textId="5E1ACA94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0.58±2.03</w:t>
            </w:r>
          </w:p>
        </w:tc>
        <w:tc>
          <w:tcPr>
            <w:tcW w:w="2205" w:type="dxa"/>
          </w:tcPr>
          <w:p w14:paraId="77F20835" w14:textId="44DA6A81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.54±1.30</w:t>
            </w:r>
          </w:p>
        </w:tc>
        <w:tc>
          <w:tcPr>
            <w:tcW w:w="2205" w:type="dxa"/>
          </w:tcPr>
          <w:p w14:paraId="1B31D3B0" w14:textId="0A34AF6F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.12±1.43</w:t>
            </w:r>
          </w:p>
        </w:tc>
        <w:tc>
          <w:tcPr>
            <w:tcW w:w="1191" w:type="dxa"/>
          </w:tcPr>
          <w:p w14:paraId="6192D948" w14:textId="223ADD43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7</w:t>
            </w:r>
          </w:p>
        </w:tc>
      </w:tr>
      <w:tr w:rsidR="006267B6" w14:paraId="4F841993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611970D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BDCC336" w14:textId="47472610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.14±0.88</w:t>
            </w:r>
          </w:p>
        </w:tc>
        <w:tc>
          <w:tcPr>
            <w:tcW w:w="2205" w:type="dxa"/>
          </w:tcPr>
          <w:p w14:paraId="6F39C143" w14:textId="0F8BFBAC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.31±0.94</w:t>
            </w:r>
          </w:p>
        </w:tc>
        <w:tc>
          <w:tcPr>
            <w:tcW w:w="2205" w:type="dxa"/>
          </w:tcPr>
          <w:p w14:paraId="15B80E98" w14:textId="0842B062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86±1.10</w:t>
            </w:r>
          </w:p>
        </w:tc>
        <w:tc>
          <w:tcPr>
            <w:tcW w:w="2205" w:type="dxa"/>
          </w:tcPr>
          <w:p w14:paraId="51149C62" w14:textId="01754A3D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.78±1.34</w:t>
            </w:r>
          </w:p>
        </w:tc>
        <w:tc>
          <w:tcPr>
            <w:tcW w:w="1191" w:type="dxa"/>
          </w:tcPr>
          <w:p w14:paraId="1EC03A2A" w14:textId="24BFBC7B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6267B6" w14:paraId="342945D4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9D5FEB6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1994B95" w14:textId="4DA16884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82.62±44.69</w:t>
            </w:r>
          </w:p>
        </w:tc>
        <w:tc>
          <w:tcPr>
            <w:tcW w:w="2205" w:type="dxa"/>
          </w:tcPr>
          <w:p w14:paraId="30F56733" w14:textId="44335DCE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1.86±56.92</w:t>
            </w:r>
          </w:p>
        </w:tc>
        <w:tc>
          <w:tcPr>
            <w:tcW w:w="2205" w:type="dxa"/>
          </w:tcPr>
          <w:p w14:paraId="5184E1B9" w14:textId="01A2771D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01.10±81.73</w:t>
            </w:r>
          </w:p>
        </w:tc>
        <w:tc>
          <w:tcPr>
            <w:tcW w:w="2205" w:type="dxa"/>
          </w:tcPr>
          <w:p w14:paraId="71D45A02" w14:textId="50C04DC1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08.27±132.09</w:t>
            </w:r>
          </w:p>
        </w:tc>
        <w:tc>
          <w:tcPr>
            <w:tcW w:w="1191" w:type="dxa"/>
          </w:tcPr>
          <w:p w14:paraId="7A8DFCD4" w14:textId="0037CADB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5*</w:t>
            </w:r>
          </w:p>
        </w:tc>
      </w:tr>
      <w:tr w:rsidR="00914A26" w14:paraId="1DA0EF18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E68B6C0" w14:textId="77777777" w:rsidR="00914A26" w:rsidRDefault="00914A26" w:rsidP="00DD21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4" w:type="dxa"/>
          </w:tcPr>
          <w:p w14:paraId="0237AA56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C8E5CC4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C899588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53A7A70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F781A97" w14:textId="7C7D142B" w:rsidR="00914A26" w:rsidRPr="007601C5" w:rsidRDefault="006267B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33</w:t>
            </w:r>
          </w:p>
        </w:tc>
      </w:tr>
      <w:tr w:rsidR="006267B6" w14:paraId="1C6AA471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2013633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4" w:type="dxa"/>
          </w:tcPr>
          <w:p w14:paraId="43890B22" w14:textId="2090B512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6(31.74)</w:t>
            </w:r>
          </w:p>
        </w:tc>
        <w:tc>
          <w:tcPr>
            <w:tcW w:w="2205" w:type="dxa"/>
          </w:tcPr>
          <w:p w14:paraId="7B7CF190" w14:textId="6A7F2DE8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9(27.45)</w:t>
            </w:r>
          </w:p>
        </w:tc>
        <w:tc>
          <w:tcPr>
            <w:tcW w:w="2205" w:type="dxa"/>
          </w:tcPr>
          <w:p w14:paraId="034C15D4" w14:textId="2C110A3B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4(24.23)</w:t>
            </w:r>
          </w:p>
        </w:tc>
        <w:tc>
          <w:tcPr>
            <w:tcW w:w="2205" w:type="dxa"/>
          </w:tcPr>
          <w:p w14:paraId="18EE2AE1" w14:textId="24C230F5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1(34.33)</w:t>
            </w:r>
          </w:p>
        </w:tc>
        <w:tc>
          <w:tcPr>
            <w:tcW w:w="1191" w:type="dxa"/>
          </w:tcPr>
          <w:p w14:paraId="03EFAA73" w14:textId="77777777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6267B6" w14:paraId="016B44E4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2335266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4" w:type="dxa"/>
          </w:tcPr>
          <w:p w14:paraId="45ECFA9B" w14:textId="48DCF155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(33.02)</w:t>
            </w:r>
          </w:p>
        </w:tc>
        <w:tc>
          <w:tcPr>
            <w:tcW w:w="2205" w:type="dxa"/>
          </w:tcPr>
          <w:p w14:paraId="2F56E733" w14:textId="5F232AE9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(33.54)</w:t>
            </w:r>
          </w:p>
        </w:tc>
        <w:tc>
          <w:tcPr>
            <w:tcW w:w="2205" w:type="dxa"/>
          </w:tcPr>
          <w:p w14:paraId="33F04FAB" w14:textId="63320F19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5(32.36)</w:t>
            </w:r>
          </w:p>
        </w:tc>
        <w:tc>
          <w:tcPr>
            <w:tcW w:w="2205" w:type="dxa"/>
          </w:tcPr>
          <w:p w14:paraId="252D192E" w14:textId="127A25D9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0(26.09)</w:t>
            </w:r>
          </w:p>
        </w:tc>
        <w:tc>
          <w:tcPr>
            <w:tcW w:w="1191" w:type="dxa"/>
          </w:tcPr>
          <w:p w14:paraId="4E2BCD2E" w14:textId="77777777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6267B6" w14:paraId="555DC69A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B3E96E1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4" w:type="dxa"/>
          </w:tcPr>
          <w:p w14:paraId="7B2EE41E" w14:textId="730AC1A8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1(35.25)</w:t>
            </w:r>
          </w:p>
        </w:tc>
        <w:tc>
          <w:tcPr>
            <w:tcW w:w="2205" w:type="dxa"/>
          </w:tcPr>
          <w:p w14:paraId="50F248F2" w14:textId="7EB44356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8(39.02)</w:t>
            </w:r>
          </w:p>
        </w:tc>
        <w:tc>
          <w:tcPr>
            <w:tcW w:w="2205" w:type="dxa"/>
          </w:tcPr>
          <w:p w14:paraId="79E55FAD" w14:textId="64883D71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7(43.42)</w:t>
            </w:r>
          </w:p>
        </w:tc>
        <w:tc>
          <w:tcPr>
            <w:tcW w:w="2205" w:type="dxa"/>
          </w:tcPr>
          <w:p w14:paraId="6F946209" w14:textId="59A9F3FD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5(39.58)</w:t>
            </w:r>
          </w:p>
        </w:tc>
        <w:tc>
          <w:tcPr>
            <w:tcW w:w="1191" w:type="dxa"/>
          </w:tcPr>
          <w:p w14:paraId="2A81EC94" w14:textId="77777777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6267B6" w14:paraId="24F1130C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998DDD0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8821C33" w14:textId="0D2FC7B1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1.08±1.92</w:t>
            </w:r>
          </w:p>
        </w:tc>
        <w:tc>
          <w:tcPr>
            <w:tcW w:w="2205" w:type="dxa"/>
          </w:tcPr>
          <w:p w14:paraId="4280ADBD" w14:textId="7D0C9A81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4.88±2.02</w:t>
            </w:r>
          </w:p>
        </w:tc>
        <w:tc>
          <w:tcPr>
            <w:tcW w:w="2205" w:type="dxa"/>
          </w:tcPr>
          <w:p w14:paraId="5D960400" w14:textId="67903275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.07±2.24</w:t>
            </w:r>
          </w:p>
        </w:tc>
        <w:tc>
          <w:tcPr>
            <w:tcW w:w="2205" w:type="dxa"/>
          </w:tcPr>
          <w:p w14:paraId="5F2453C2" w14:textId="21ECAC6A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3.28±1.82</w:t>
            </w:r>
          </w:p>
        </w:tc>
        <w:tc>
          <w:tcPr>
            <w:tcW w:w="1191" w:type="dxa"/>
          </w:tcPr>
          <w:p w14:paraId="0FAE1890" w14:textId="678CBF2B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*</w:t>
            </w:r>
          </w:p>
        </w:tc>
      </w:tr>
      <w:tr w:rsidR="006267B6" w14:paraId="5A611836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F7478D1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24BD260" w14:textId="23CD4BDC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0.96±39.06</w:t>
            </w:r>
          </w:p>
        </w:tc>
        <w:tc>
          <w:tcPr>
            <w:tcW w:w="2205" w:type="dxa"/>
          </w:tcPr>
          <w:p w14:paraId="71D28EA7" w14:textId="15E40BBE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3.88±34.41</w:t>
            </w:r>
          </w:p>
        </w:tc>
        <w:tc>
          <w:tcPr>
            <w:tcW w:w="2205" w:type="dxa"/>
          </w:tcPr>
          <w:p w14:paraId="35B79E72" w14:textId="68A3432D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4.85±33.84</w:t>
            </w:r>
          </w:p>
        </w:tc>
        <w:tc>
          <w:tcPr>
            <w:tcW w:w="2205" w:type="dxa"/>
          </w:tcPr>
          <w:p w14:paraId="604645F7" w14:textId="5A54F64E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7.10±44.41</w:t>
            </w:r>
          </w:p>
        </w:tc>
        <w:tc>
          <w:tcPr>
            <w:tcW w:w="1191" w:type="dxa"/>
          </w:tcPr>
          <w:p w14:paraId="02F70AAC" w14:textId="0879E9D4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8</w:t>
            </w:r>
          </w:p>
        </w:tc>
      </w:tr>
      <w:tr w:rsidR="00914A26" w14:paraId="461DB894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9EAC482" w14:textId="77777777" w:rsidR="00914A26" w:rsidRDefault="00914A26" w:rsidP="00DD21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4" w:type="dxa"/>
          </w:tcPr>
          <w:p w14:paraId="1E81877F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A37C590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8A30884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18A9CAD" w14:textId="77777777" w:rsidR="00914A26" w:rsidRPr="007601C5" w:rsidRDefault="00914A2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DA961E7" w14:textId="3C6A07CC" w:rsidR="00914A26" w:rsidRPr="007601C5" w:rsidRDefault="006267B6" w:rsidP="00DD2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8</w:t>
            </w:r>
          </w:p>
        </w:tc>
      </w:tr>
      <w:tr w:rsidR="006267B6" w14:paraId="2F93A29A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D3EE18D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4" w:type="dxa"/>
          </w:tcPr>
          <w:p w14:paraId="705FCB9E" w14:textId="050FC7F6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6(19.93)</w:t>
            </w:r>
          </w:p>
        </w:tc>
        <w:tc>
          <w:tcPr>
            <w:tcW w:w="2205" w:type="dxa"/>
          </w:tcPr>
          <w:p w14:paraId="26134DBB" w14:textId="4976E057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(16.43)</w:t>
            </w:r>
          </w:p>
        </w:tc>
        <w:tc>
          <w:tcPr>
            <w:tcW w:w="2205" w:type="dxa"/>
          </w:tcPr>
          <w:p w14:paraId="4D99D6F9" w14:textId="70893761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8(14.50)</w:t>
            </w:r>
          </w:p>
        </w:tc>
        <w:tc>
          <w:tcPr>
            <w:tcW w:w="2205" w:type="dxa"/>
          </w:tcPr>
          <w:p w14:paraId="21D8F8B5" w14:textId="5B1E72E8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(13.84)</w:t>
            </w:r>
          </w:p>
        </w:tc>
        <w:tc>
          <w:tcPr>
            <w:tcW w:w="1191" w:type="dxa"/>
          </w:tcPr>
          <w:p w14:paraId="1BCA00F6" w14:textId="77777777" w:rsidR="006267B6" w:rsidRPr="007601C5" w:rsidRDefault="006267B6" w:rsidP="006267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267B6" w14:paraId="0AB1CA56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DD1C17D" w14:textId="77777777" w:rsidR="006267B6" w:rsidRDefault="006267B6" w:rsidP="006267B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4" w:type="dxa"/>
          </w:tcPr>
          <w:p w14:paraId="02F8C68F" w14:textId="3A2B130F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0(80.07)</w:t>
            </w:r>
          </w:p>
        </w:tc>
        <w:tc>
          <w:tcPr>
            <w:tcW w:w="2205" w:type="dxa"/>
          </w:tcPr>
          <w:p w14:paraId="1CE60FE1" w14:textId="21870C0E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0(83.57)</w:t>
            </w:r>
          </w:p>
        </w:tc>
        <w:tc>
          <w:tcPr>
            <w:tcW w:w="2205" w:type="dxa"/>
          </w:tcPr>
          <w:p w14:paraId="40FBD97F" w14:textId="54E63440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8(85.50)</w:t>
            </w:r>
          </w:p>
        </w:tc>
        <w:tc>
          <w:tcPr>
            <w:tcW w:w="2205" w:type="dxa"/>
          </w:tcPr>
          <w:p w14:paraId="18D3B4CE" w14:textId="1E6F59D0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5(86.16)</w:t>
            </w:r>
          </w:p>
        </w:tc>
        <w:tc>
          <w:tcPr>
            <w:tcW w:w="1191" w:type="dxa"/>
          </w:tcPr>
          <w:p w14:paraId="0CCC0A3F" w14:textId="77777777" w:rsidR="006267B6" w:rsidRPr="007601C5" w:rsidRDefault="006267B6" w:rsidP="00626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4A26" w14:paraId="347DD2D5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1AC089A" w14:textId="77777777" w:rsidR="00914A26" w:rsidRPr="00F539C6" w:rsidRDefault="00914A26" w:rsidP="00DD2117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4" w:type="dxa"/>
          </w:tcPr>
          <w:p w14:paraId="1FD2E11A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8125E29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3B3422D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3EFEBF25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4DF7BF97" w14:textId="60D3F0C9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C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601C5" w14:paraId="56CC5928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A0DFA16" w14:textId="77777777" w:rsidR="007601C5" w:rsidRDefault="007601C5" w:rsidP="007601C5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4" w:type="dxa"/>
          </w:tcPr>
          <w:p w14:paraId="65400D7C" w14:textId="2B07789B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5(63.21)</w:t>
            </w:r>
          </w:p>
        </w:tc>
        <w:tc>
          <w:tcPr>
            <w:tcW w:w="2205" w:type="dxa"/>
          </w:tcPr>
          <w:p w14:paraId="655232AC" w14:textId="2FAA05F3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0(55.41)</w:t>
            </w:r>
          </w:p>
        </w:tc>
        <w:tc>
          <w:tcPr>
            <w:tcW w:w="2205" w:type="dxa"/>
          </w:tcPr>
          <w:p w14:paraId="1D6EEE84" w14:textId="782DC8A0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5(53.22)</w:t>
            </w:r>
          </w:p>
        </w:tc>
        <w:tc>
          <w:tcPr>
            <w:tcW w:w="2205" w:type="dxa"/>
          </w:tcPr>
          <w:p w14:paraId="43C1055C" w14:textId="1415E970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7(52.28)</w:t>
            </w:r>
          </w:p>
        </w:tc>
        <w:tc>
          <w:tcPr>
            <w:tcW w:w="1191" w:type="dxa"/>
          </w:tcPr>
          <w:p w14:paraId="5EF7783B" w14:textId="77777777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4A26" w14:paraId="0BEAD538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88538AE" w14:textId="77777777" w:rsidR="00914A26" w:rsidRPr="00F539C6" w:rsidRDefault="00914A26" w:rsidP="00DD2117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4" w:type="dxa"/>
          </w:tcPr>
          <w:p w14:paraId="29DC73A8" w14:textId="76E6F392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(4.36)</w:t>
            </w:r>
          </w:p>
        </w:tc>
        <w:tc>
          <w:tcPr>
            <w:tcW w:w="2205" w:type="dxa"/>
          </w:tcPr>
          <w:p w14:paraId="094DC508" w14:textId="2CF98BD9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(3.91)</w:t>
            </w:r>
          </w:p>
        </w:tc>
        <w:tc>
          <w:tcPr>
            <w:tcW w:w="2205" w:type="dxa"/>
          </w:tcPr>
          <w:p w14:paraId="078C84F3" w14:textId="24012200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4.24)</w:t>
            </w:r>
          </w:p>
        </w:tc>
        <w:tc>
          <w:tcPr>
            <w:tcW w:w="2205" w:type="dxa"/>
          </w:tcPr>
          <w:p w14:paraId="34D504DE" w14:textId="711A3BBF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(3.77)</w:t>
            </w:r>
          </w:p>
        </w:tc>
        <w:tc>
          <w:tcPr>
            <w:tcW w:w="1191" w:type="dxa"/>
          </w:tcPr>
          <w:p w14:paraId="6B288107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01C5" w14:paraId="1D2DF4F7" w14:textId="77777777" w:rsidTr="00DD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83A94BE" w14:textId="23DDA97F" w:rsidR="007601C5" w:rsidRDefault="007601C5" w:rsidP="007601C5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4" w:type="dxa"/>
          </w:tcPr>
          <w:p w14:paraId="6A6904F4" w14:textId="5342D7A5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(6.21)</w:t>
            </w:r>
          </w:p>
        </w:tc>
        <w:tc>
          <w:tcPr>
            <w:tcW w:w="2205" w:type="dxa"/>
          </w:tcPr>
          <w:p w14:paraId="59EFECDD" w14:textId="5BD49AF4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5.45)</w:t>
            </w:r>
          </w:p>
        </w:tc>
        <w:tc>
          <w:tcPr>
            <w:tcW w:w="2205" w:type="dxa"/>
          </w:tcPr>
          <w:p w14:paraId="645ECD86" w14:textId="71135A32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(3.69)</w:t>
            </w:r>
          </w:p>
        </w:tc>
        <w:tc>
          <w:tcPr>
            <w:tcW w:w="2205" w:type="dxa"/>
          </w:tcPr>
          <w:p w14:paraId="23FF7575" w14:textId="1F66B860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(4.54)</w:t>
            </w:r>
          </w:p>
        </w:tc>
        <w:tc>
          <w:tcPr>
            <w:tcW w:w="1191" w:type="dxa"/>
          </w:tcPr>
          <w:p w14:paraId="1A49D2F0" w14:textId="77777777" w:rsidR="007601C5" w:rsidRPr="007601C5" w:rsidRDefault="007601C5" w:rsidP="007601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4A26" w14:paraId="54E081C2" w14:textId="77777777" w:rsidTr="00DD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auto"/>
            </w:tcBorders>
          </w:tcPr>
          <w:p w14:paraId="3E09A5DD" w14:textId="77777777" w:rsidR="00914A26" w:rsidRPr="00F539C6" w:rsidRDefault="00914A26" w:rsidP="00DD2117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132CEAA0" w14:textId="4E2A5904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8(26.22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D31BFB6" w14:textId="45D78D0D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6(35.23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8947CD0" w14:textId="55628587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2(38.85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3850D48" w14:textId="2FE6E41F" w:rsidR="00914A26" w:rsidRPr="007601C5" w:rsidRDefault="007601C5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7601C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9(39.4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25B5535" w14:textId="77777777" w:rsidR="00914A26" w:rsidRPr="007601C5" w:rsidRDefault="00914A26" w:rsidP="00DD21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3DECF76" w14:textId="77777777" w:rsidR="00914A26" w:rsidRDefault="00914A26" w:rsidP="00914A26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Data were presented as mean±SD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55C9AF7E" w14:textId="77777777" w:rsidR="00914A26" w:rsidRDefault="00914A26" w:rsidP="00914A26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 xml:space="preserve">Tg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g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PO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-pyruv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3F4A4EB7" w14:textId="3DC92B42" w:rsidR="00E07C06" w:rsidRPr="007601C5" w:rsidRDefault="00914A26" w:rsidP="007601C5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sectPr w:rsidR="00E07C06" w:rsidRPr="007601C5" w:rsidSect="005B355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88528" w14:textId="77777777" w:rsidR="00A3153B" w:rsidRDefault="00A3153B" w:rsidP="00F76EEA">
      <w:r>
        <w:separator/>
      </w:r>
    </w:p>
  </w:endnote>
  <w:endnote w:type="continuationSeparator" w:id="0">
    <w:p w14:paraId="7EFD8CB7" w14:textId="77777777" w:rsidR="00A3153B" w:rsidRDefault="00A3153B" w:rsidP="00F76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98507" w14:textId="77777777" w:rsidR="00A3153B" w:rsidRDefault="00A3153B" w:rsidP="00F76EEA">
      <w:r>
        <w:separator/>
      </w:r>
    </w:p>
  </w:footnote>
  <w:footnote w:type="continuationSeparator" w:id="0">
    <w:p w14:paraId="29AC0C41" w14:textId="77777777" w:rsidR="00A3153B" w:rsidRDefault="00A3153B" w:rsidP="00F76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704"/>
    <w:rsid w:val="00044C8F"/>
    <w:rsid w:val="000833DD"/>
    <w:rsid w:val="001667A6"/>
    <w:rsid w:val="00183D47"/>
    <w:rsid w:val="002D3704"/>
    <w:rsid w:val="00452878"/>
    <w:rsid w:val="004748E7"/>
    <w:rsid w:val="00564863"/>
    <w:rsid w:val="005B355F"/>
    <w:rsid w:val="006267B6"/>
    <w:rsid w:val="006A0CD4"/>
    <w:rsid w:val="007601C5"/>
    <w:rsid w:val="008D407F"/>
    <w:rsid w:val="008E6609"/>
    <w:rsid w:val="008F4243"/>
    <w:rsid w:val="00914A26"/>
    <w:rsid w:val="009258FF"/>
    <w:rsid w:val="009C002E"/>
    <w:rsid w:val="00A3153B"/>
    <w:rsid w:val="00B72302"/>
    <w:rsid w:val="00D94179"/>
    <w:rsid w:val="00E07C06"/>
    <w:rsid w:val="00EB64FF"/>
    <w:rsid w:val="00F76EEA"/>
    <w:rsid w:val="00FB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4389C"/>
  <w15:chartTrackingRefBased/>
  <w15:docId w15:val="{40A7CA1C-7789-44E0-8C1C-5CE60A27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E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E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EEA"/>
    <w:rPr>
      <w:sz w:val="18"/>
      <w:szCs w:val="18"/>
    </w:rPr>
  </w:style>
  <w:style w:type="table" w:styleId="4">
    <w:name w:val="Plain Table 4"/>
    <w:basedOn w:val="a1"/>
    <w:uiPriority w:val="44"/>
    <w:rsid w:val="00914A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9</cp:revision>
  <dcterms:created xsi:type="dcterms:W3CDTF">2023-07-28T16:37:00Z</dcterms:created>
  <dcterms:modified xsi:type="dcterms:W3CDTF">2023-08-08T08:54:00Z</dcterms:modified>
</cp:coreProperties>
</file>